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39905D" w14:textId="730B6FA1" w:rsidR="00E07895" w:rsidRPr="009A2C29" w:rsidRDefault="00E07895" w:rsidP="009A2C29">
      <w:pPr>
        <w:ind w:left="-851" w:firstLine="851"/>
        <w:jc w:val="center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  <w:r w:rsidRPr="009A2C29">
        <w:rPr>
          <w:rFonts w:ascii="Times New Roman" w:hAnsi="Times New Roman" w:cs="Times New Roman"/>
          <w:b/>
          <w:bCs/>
          <w:sz w:val="28"/>
          <w:szCs w:val="28"/>
          <w:u w:val="single"/>
        </w:rPr>
        <w:t>Supplementary Materials: Wadley (2024)</w:t>
      </w:r>
    </w:p>
    <w:p w14:paraId="12656D6A" w14:textId="77777777" w:rsidR="009A2C29" w:rsidRPr="001C7D20" w:rsidRDefault="009A2C29" w:rsidP="009A2C29">
      <w:pPr>
        <w:ind w:left="-851" w:firstLine="851"/>
        <w:jc w:val="center"/>
        <w:rPr>
          <w:rFonts w:ascii="Times New Roman" w:hAnsi="Times New Roman" w:cs="Times New Roman"/>
          <w:b/>
          <w:bCs/>
        </w:rPr>
      </w:pPr>
    </w:p>
    <w:p w14:paraId="200BFF16" w14:textId="77777777" w:rsidR="009A2C29" w:rsidRDefault="009A2C29" w:rsidP="009A2C29">
      <w:pPr>
        <w:pStyle w:val="Body"/>
        <w:spacing w:line="480" w:lineRule="auto"/>
        <w:jc w:val="both"/>
        <w:rPr>
          <w:rFonts w:ascii="Times New Roman" w:hAnsi="Times New Roman"/>
          <w:sz w:val="24"/>
          <w:szCs w:val="24"/>
          <w:shd w:val="clear" w:color="auto" w:fill="FFFFFF"/>
        </w:rPr>
      </w:pPr>
      <w:r>
        <w:rPr>
          <w:rFonts w:ascii="Times New Roman" w:hAnsi="Times New Roman"/>
          <w:b/>
          <w:bCs/>
          <w:sz w:val="24"/>
          <w:szCs w:val="24"/>
          <w:shd w:val="clear" w:color="auto" w:fill="FFFFFF"/>
        </w:rPr>
        <w:t>Supplementary Figure 1</w:t>
      </w:r>
    </w:p>
    <w:p w14:paraId="0745A984" w14:textId="77777777" w:rsidR="009A2C29" w:rsidRDefault="009A2C29" w:rsidP="009A2C29">
      <w:pPr>
        <w:pStyle w:val="Body"/>
        <w:spacing w:line="480" w:lineRule="auto"/>
        <w:jc w:val="center"/>
        <w:rPr>
          <w:rFonts w:ascii="Times New Roman" w:hAnsi="Times New Roman"/>
          <w:b/>
          <w:bCs/>
          <w:sz w:val="20"/>
          <w:szCs w:val="20"/>
          <w:lang w:val="it-IT"/>
        </w:rPr>
      </w:pPr>
      <w:r>
        <w:rPr>
          <w:rFonts w:ascii="Times New Roman" w:hAnsi="Times New Roman"/>
          <w:b/>
          <w:bCs/>
          <w:noProof/>
          <w:sz w:val="20"/>
          <w:szCs w:val="20"/>
          <w:lang w:val="it-IT"/>
          <w14:textOutline w14:w="0" w14:cap="rnd" w14:cmpd="sng" w14:algn="ctr">
            <w14:noFill/>
            <w14:prstDash w14:val="solid"/>
            <w14:bevel/>
          </w14:textOutline>
        </w:rPr>
        <w:drawing>
          <wp:inline distT="0" distB="0" distL="0" distR="0" wp14:anchorId="5F6F250C" wp14:editId="45ED2057">
            <wp:extent cx="4038600" cy="3022600"/>
            <wp:effectExtent l="0" t="0" r="0" b="0"/>
            <wp:docPr id="1735753452" name="Picture 2" descr="A graph showing a number of blood test resul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5753452" name="Picture 2" descr="A graph showing a number of blood test results&#10;&#10;Description automatically generated with medium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38600" cy="3022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C5484A" w14:textId="016A5DB3" w:rsidR="009A2C29" w:rsidRDefault="009A2C29" w:rsidP="009A2C29">
      <w:pPr>
        <w:pStyle w:val="Body"/>
        <w:spacing w:line="480" w:lineRule="auto"/>
        <w:jc w:val="both"/>
        <w:rPr>
          <w:rFonts w:ascii="Times New Roman" w:hAnsi="Times New Roman"/>
          <w:sz w:val="20"/>
          <w:szCs w:val="20"/>
        </w:rPr>
      </w:pPr>
      <w:r w:rsidRPr="009F376E">
        <w:rPr>
          <w:rFonts w:ascii="Times New Roman" w:hAnsi="Times New Roman"/>
          <w:b/>
          <w:bCs/>
          <w:sz w:val="20"/>
          <w:szCs w:val="20"/>
          <w:lang w:val="it-IT"/>
        </w:rPr>
        <w:t xml:space="preserve">Fig. </w:t>
      </w:r>
      <w:r>
        <w:rPr>
          <w:rFonts w:ascii="Times New Roman" w:hAnsi="Times New Roman"/>
          <w:b/>
          <w:bCs/>
          <w:sz w:val="20"/>
          <w:szCs w:val="20"/>
          <w:lang w:val="it-IT"/>
        </w:rPr>
        <w:t>S1</w:t>
      </w:r>
      <w:r w:rsidRPr="009F376E">
        <w:rPr>
          <w:rFonts w:ascii="Times New Roman" w:hAnsi="Times New Roman"/>
          <w:b/>
          <w:bCs/>
          <w:sz w:val="20"/>
          <w:szCs w:val="20"/>
          <w:lang w:val="it-IT"/>
        </w:rPr>
        <w:t xml:space="preserve">: </w:t>
      </w:r>
      <w:r>
        <w:rPr>
          <w:rFonts w:ascii="Times New Roman" w:hAnsi="Times New Roman"/>
          <w:sz w:val="20"/>
          <w:szCs w:val="20"/>
          <w:lang w:val="it-IT"/>
        </w:rPr>
        <w:t>Graphical</w:t>
      </w:r>
      <w:r>
        <w:rPr>
          <w:rFonts w:ascii="Times New Roman" w:hAnsi="Times New Roman"/>
          <w:b/>
          <w:bCs/>
          <w:sz w:val="20"/>
          <w:szCs w:val="20"/>
          <w:lang w:val="it-IT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depiction of the exercise-induced HSC response and large degree of variance across 21 independent investigations with available data identified from literature searches of </w:t>
      </w:r>
      <w:r w:rsidRPr="0014359A">
        <w:rPr>
          <w:rFonts w:ascii="Times New Roman" w:hAnsi="Times New Roman"/>
          <w:sz w:val="20"/>
          <w:szCs w:val="20"/>
        </w:rPr>
        <w:t>‘</w:t>
      </w:r>
      <w:r w:rsidR="008F641F">
        <w:rPr>
          <w:rFonts w:ascii="Times New Roman" w:hAnsi="Times New Roman"/>
          <w:sz w:val="20"/>
          <w:szCs w:val="20"/>
          <w:lang w:val="it-IT"/>
        </w:rPr>
        <w:t>H</w:t>
      </w:r>
      <w:r w:rsidR="008F641F" w:rsidRPr="008F641F">
        <w:rPr>
          <w:rFonts w:ascii="Times New Roman" w:hAnsi="Times New Roman"/>
          <w:sz w:val="20"/>
          <w:szCs w:val="20"/>
          <w:lang w:val="it-IT"/>
        </w:rPr>
        <w:t>aemopoietic</w:t>
      </w:r>
      <w:r w:rsidR="008F641F">
        <w:rPr>
          <w:rFonts w:ascii="Times New Roman" w:hAnsi="Times New Roman"/>
          <w:sz w:val="20"/>
          <w:szCs w:val="20"/>
          <w:lang w:val="it-IT"/>
        </w:rPr>
        <w:t xml:space="preserve"> </w:t>
      </w:r>
      <w:r w:rsidRPr="0014359A">
        <w:rPr>
          <w:rFonts w:ascii="Times New Roman" w:hAnsi="Times New Roman"/>
          <w:sz w:val="20"/>
          <w:szCs w:val="20"/>
        </w:rPr>
        <w:t>stem’ AND ‘Progenitor cell’ AND ‘Exercise’ AND ‘acute’</w:t>
      </w:r>
      <w:r>
        <w:rPr>
          <w:rFonts w:ascii="Times New Roman" w:hAnsi="Times New Roman"/>
          <w:sz w:val="20"/>
          <w:szCs w:val="20"/>
        </w:rPr>
        <w:t xml:space="preserve"> using </w:t>
      </w:r>
      <w:r w:rsidRPr="0014359A">
        <w:rPr>
          <w:rFonts w:ascii="Times New Roman" w:hAnsi="Times New Roman"/>
          <w:sz w:val="20"/>
          <w:szCs w:val="20"/>
        </w:rPr>
        <w:t>PubMed</w:t>
      </w:r>
      <w:r>
        <w:rPr>
          <w:rFonts w:ascii="Times New Roman" w:hAnsi="Times New Roman"/>
          <w:sz w:val="20"/>
          <w:szCs w:val="20"/>
        </w:rPr>
        <w:t xml:space="preserve">, </w:t>
      </w:r>
      <w:r w:rsidRPr="0014359A">
        <w:rPr>
          <w:rFonts w:ascii="Times New Roman" w:hAnsi="Times New Roman"/>
          <w:sz w:val="20"/>
          <w:szCs w:val="20"/>
        </w:rPr>
        <w:t>Medline</w:t>
      </w:r>
      <w:r>
        <w:rPr>
          <w:rFonts w:ascii="Times New Roman" w:hAnsi="Times New Roman"/>
          <w:sz w:val="20"/>
          <w:szCs w:val="20"/>
        </w:rPr>
        <w:t xml:space="preserve">, </w:t>
      </w:r>
      <w:r w:rsidRPr="0014359A">
        <w:rPr>
          <w:rFonts w:ascii="Times New Roman" w:hAnsi="Times New Roman"/>
          <w:sz w:val="20"/>
          <w:szCs w:val="20"/>
        </w:rPr>
        <w:t>and Web of Science</w:t>
      </w:r>
      <w:r>
        <w:rPr>
          <w:rFonts w:ascii="Times New Roman" w:hAnsi="Times New Roman"/>
          <w:sz w:val="20"/>
          <w:szCs w:val="20"/>
        </w:rPr>
        <w:t xml:space="preserve"> (see Table S1). HSC concentrations at ‘Rest’ (grey bar) and immediately ‘</w:t>
      </w:r>
      <w:proofErr w:type="gramStart"/>
      <w:r>
        <w:rPr>
          <w:rFonts w:ascii="Times New Roman" w:hAnsi="Times New Roman"/>
          <w:sz w:val="20"/>
          <w:szCs w:val="20"/>
        </w:rPr>
        <w:t>Post-Exercise</w:t>
      </w:r>
      <w:proofErr w:type="gramEnd"/>
      <w:r>
        <w:rPr>
          <w:rFonts w:ascii="Times New Roman" w:hAnsi="Times New Roman"/>
          <w:sz w:val="20"/>
          <w:szCs w:val="20"/>
        </w:rPr>
        <w:t xml:space="preserve">’ (red bar) are reported. Values are mean (+ standard deviation). * </w:t>
      </w:r>
      <w:proofErr w:type="gramStart"/>
      <w:r w:rsidRPr="0014359A">
        <w:rPr>
          <w:rFonts w:ascii="Times New Roman" w:hAnsi="Times New Roman"/>
          <w:sz w:val="20"/>
          <w:szCs w:val="20"/>
        </w:rPr>
        <w:t>indicates</w:t>
      </w:r>
      <w:proofErr w:type="gramEnd"/>
      <w:r w:rsidRPr="0014359A">
        <w:rPr>
          <w:rFonts w:ascii="Times New Roman" w:hAnsi="Times New Roman"/>
          <w:sz w:val="20"/>
          <w:szCs w:val="20"/>
        </w:rPr>
        <w:t xml:space="preserve"> significant difference</w:t>
      </w:r>
      <w:r>
        <w:rPr>
          <w:rFonts w:ascii="Times New Roman" w:hAnsi="Times New Roman"/>
          <w:sz w:val="20"/>
          <w:szCs w:val="20"/>
        </w:rPr>
        <w:t xml:space="preserve"> </w:t>
      </w:r>
      <w:r w:rsidRPr="0014359A">
        <w:rPr>
          <w:rFonts w:ascii="Times New Roman" w:hAnsi="Times New Roman"/>
          <w:sz w:val="20"/>
          <w:szCs w:val="20"/>
        </w:rPr>
        <w:t xml:space="preserve">between </w:t>
      </w:r>
      <w:r>
        <w:rPr>
          <w:rFonts w:ascii="Times New Roman" w:hAnsi="Times New Roman"/>
          <w:sz w:val="20"/>
          <w:szCs w:val="20"/>
        </w:rPr>
        <w:t>Rest and Post-Exercise</w:t>
      </w:r>
      <w:r w:rsidRPr="0014359A">
        <w:rPr>
          <w:rFonts w:ascii="Times New Roman" w:hAnsi="Times New Roman"/>
          <w:sz w:val="20"/>
          <w:szCs w:val="20"/>
        </w:rPr>
        <w:t xml:space="preserve">: *P </w:t>
      </w:r>
      <w:r>
        <w:rPr>
          <w:rFonts w:ascii="Times New Roman" w:hAnsi="Times New Roman"/>
          <w:sz w:val="20"/>
          <w:szCs w:val="20"/>
        </w:rPr>
        <w:t>= 0.018. Note: HSC concentrations were estimated from figures in 2 studies and data from 2 studies were not available.</w:t>
      </w:r>
    </w:p>
    <w:p w14:paraId="0E9370FD" w14:textId="77777777" w:rsidR="00E82387" w:rsidRDefault="00E82387" w:rsidP="009A2C29">
      <w:pPr>
        <w:pStyle w:val="Body"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1D696D2" w14:textId="7AD1DAD6" w:rsidR="009A2C29" w:rsidRPr="00A85DE4" w:rsidRDefault="009A2C29" w:rsidP="009A2C29">
      <w:pPr>
        <w:pStyle w:val="Body"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85DE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A85DE4">
        <w:rPr>
          <w:rFonts w:ascii="Times New Roman" w:hAnsi="Times New Roman" w:cs="Times New Roman"/>
          <w:b/>
          <w:bCs/>
          <w:sz w:val="24"/>
          <w:szCs w:val="24"/>
        </w:rPr>
        <w:t>1</w:t>
      </w:r>
    </w:p>
    <w:p w14:paraId="20649B02" w14:textId="375DF843" w:rsidR="009A2C29" w:rsidRPr="00A85DE4" w:rsidRDefault="009A2C29" w:rsidP="009A2C29">
      <w:pPr>
        <w:pStyle w:val="Body"/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A85DE4">
        <w:rPr>
          <w:rFonts w:ascii="Times New Roman" w:hAnsi="Times New Roman"/>
          <w:sz w:val="20"/>
          <w:szCs w:val="20"/>
        </w:rPr>
        <w:t>A summary of the articles recovered from the search terms ‘</w:t>
      </w:r>
      <w:r w:rsidR="008F641F">
        <w:rPr>
          <w:rFonts w:ascii="Times New Roman" w:hAnsi="Times New Roman"/>
          <w:sz w:val="20"/>
          <w:szCs w:val="20"/>
          <w:lang w:val="it-IT"/>
        </w:rPr>
        <w:t>H</w:t>
      </w:r>
      <w:r w:rsidR="008F641F" w:rsidRPr="008F641F">
        <w:rPr>
          <w:rFonts w:ascii="Times New Roman" w:hAnsi="Times New Roman"/>
          <w:sz w:val="20"/>
          <w:szCs w:val="20"/>
          <w:lang w:val="it-IT"/>
        </w:rPr>
        <w:t>aemopoietic</w:t>
      </w:r>
      <w:r w:rsidRPr="00A85DE4">
        <w:rPr>
          <w:rFonts w:ascii="Times New Roman" w:hAnsi="Times New Roman"/>
          <w:sz w:val="20"/>
          <w:szCs w:val="20"/>
          <w:lang w:val="it-IT"/>
        </w:rPr>
        <w:t xml:space="preserve"> stem</w:t>
      </w:r>
      <w:r w:rsidRPr="00A85DE4">
        <w:rPr>
          <w:rFonts w:ascii="Times New Roman" w:hAnsi="Times New Roman"/>
          <w:sz w:val="20"/>
          <w:szCs w:val="20"/>
        </w:rPr>
        <w:t>’ AND ‘</w:t>
      </w:r>
      <w:r w:rsidRPr="00A85DE4">
        <w:rPr>
          <w:rFonts w:ascii="Times New Roman" w:hAnsi="Times New Roman"/>
          <w:sz w:val="20"/>
          <w:szCs w:val="20"/>
          <w:lang w:val="it-IT"/>
        </w:rPr>
        <w:t>Progenitor cell</w:t>
      </w:r>
      <w:r w:rsidRPr="00A85DE4">
        <w:rPr>
          <w:rFonts w:ascii="Times New Roman" w:hAnsi="Times New Roman"/>
          <w:sz w:val="20"/>
          <w:szCs w:val="20"/>
        </w:rPr>
        <w:t>’ AND ‘Exercise’ AND ‘</w:t>
      </w:r>
      <w:r w:rsidRPr="00A85DE4">
        <w:rPr>
          <w:rFonts w:ascii="Times New Roman" w:hAnsi="Times New Roman"/>
          <w:sz w:val="20"/>
          <w:szCs w:val="20"/>
          <w:lang w:val="pt-PT"/>
        </w:rPr>
        <w:t>acute</w:t>
      </w:r>
      <w:r w:rsidRPr="00A85DE4">
        <w:rPr>
          <w:rFonts w:ascii="Times New Roman" w:hAnsi="Times New Roman"/>
          <w:sz w:val="20"/>
          <w:szCs w:val="20"/>
        </w:rPr>
        <w:t>’ from PubMed (54), Medline (39), and Web of Science (40). A total of 2</w:t>
      </w:r>
      <w:r>
        <w:rPr>
          <w:rFonts w:ascii="Times New Roman" w:hAnsi="Times New Roman"/>
          <w:sz w:val="20"/>
          <w:szCs w:val="20"/>
        </w:rPr>
        <w:t>3</w:t>
      </w:r>
      <w:r w:rsidRPr="00A85DE4">
        <w:rPr>
          <w:rFonts w:ascii="Times New Roman" w:hAnsi="Times New Roman"/>
          <w:sz w:val="20"/>
          <w:szCs w:val="20"/>
        </w:rPr>
        <w:t xml:space="preserve"> original research articles published in English language were the used to guide the primary topic of this article. </w:t>
      </w:r>
    </w:p>
    <w:tbl>
      <w:tblPr>
        <w:tblStyle w:val="ListTable1Light"/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520" w:firstRow="1" w:lastRow="0" w:firstColumn="0" w:lastColumn="1" w:noHBand="0" w:noVBand="1"/>
      </w:tblPr>
      <w:tblGrid>
        <w:gridCol w:w="2280"/>
        <w:gridCol w:w="3246"/>
        <w:gridCol w:w="2660"/>
        <w:gridCol w:w="1260"/>
      </w:tblGrid>
      <w:tr w:rsidR="009A2C29" w:rsidRPr="00A85DE4" w14:paraId="2C43C124" w14:textId="77777777" w:rsidTr="007B36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  <w:jc w:val="center"/>
        </w:trPr>
        <w:tc>
          <w:tcPr>
            <w:tcW w:w="1207" w:type="pct"/>
            <w:noWrap/>
            <w:vAlign w:val="center"/>
            <w:hideMark/>
          </w:tcPr>
          <w:p w14:paraId="4E9B4F5B" w14:textId="77777777" w:rsidR="009A2C29" w:rsidRPr="00A85DE4" w:rsidRDefault="009A2C29" w:rsidP="007B36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1718" w:type="pct"/>
            <w:vAlign w:val="center"/>
            <w:hideMark/>
          </w:tcPr>
          <w:p w14:paraId="3740264F" w14:textId="77777777" w:rsidR="009A2C29" w:rsidRPr="00A85DE4" w:rsidRDefault="009A2C29" w:rsidP="007B36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tle</w:t>
            </w:r>
          </w:p>
        </w:tc>
        <w:tc>
          <w:tcPr>
            <w:tcW w:w="1408" w:type="pct"/>
            <w:vAlign w:val="center"/>
          </w:tcPr>
          <w:p w14:paraId="330A6CC8" w14:textId="77777777" w:rsidR="009A2C29" w:rsidRPr="00A85DE4" w:rsidRDefault="009A2C29" w:rsidP="007B36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SC Classificat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7" w:type="pct"/>
            <w:vAlign w:val="center"/>
            <w:hideMark/>
          </w:tcPr>
          <w:p w14:paraId="31FC0475" w14:textId="77777777" w:rsidR="009A2C29" w:rsidRPr="00A85DE4" w:rsidRDefault="009A2C29" w:rsidP="007B36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ournal</w:t>
            </w:r>
          </w:p>
        </w:tc>
      </w:tr>
      <w:tr w:rsidR="009A2C29" w:rsidRPr="00A85DE4" w14:paraId="08620B35" w14:textId="77777777" w:rsidTr="007B3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  <w:jc w:val="center"/>
        </w:trPr>
        <w:tc>
          <w:tcPr>
            <w:tcW w:w="1207" w:type="pct"/>
            <w:noWrap/>
          </w:tcPr>
          <w:p w14:paraId="3E55443E" w14:textId="77777777" w:rsidR="009A2C29" w:rsidRPr="00A85DE4" w:rsidRDefault="009A2C29" w:rsidP="007B36C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50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adana, F (2024)</w:t>
            </w:r>
          </w:p>
        </w:tc>
        <w:tc>
          <w:tcPr>
            <w:tcW w:w="1718" w:type="pct"/>
          </w:tcPr>
          <w:p w14:paraId="6827C0E8" w14:textId="77777777" w:rsidR="009A2C29" w:rsidRPr="00F50668" w:rsidRDefault="009A2C29" w:rsidP="007B36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0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rief cycling intervals incrementally increase the number of hematopoietic stem and progenitor cells in human peripheral blood</w:t>
            </w:r>
          </w:p>
          <w:p w14:paraId="582081EF" w14:textId="77777777" w:rsidR="009A2C29" w:rsidRPr="00A85DE4" w:rsidRDefault="009A2C29" w:rsidP="007B36C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08" w:type="pct"/>
          </w:tcPr>
          <w:p w14:paraId="72259F1D" w14:textId="77777777" w:rsidR="009A2C29" w:rsidRPr="00A85DE4" w:rsidRDefault="009A2C29" w:rsidP="007B36C5">
            <w:pPr>
              <w:ind w:left="177"/>
              <w:jc w:val="center"/>
              <w:rPr>
                <w:sz w:val="20"/>
                <w:szCs w:val="20"/>
              </w:rPr>
            </w:pPr>
            <w:r w:rsidRPr="00F5066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D34+/CD45dim/SSClow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7" w:type="pct"/>
          </w:tcPr>
          <w:p w14:paraId="28560DF4" w14:textId="77777777" w:rsidR="009A2C29" w:rsidRPr="00321BF6" w:rsidRDefault="009A2C29" w:rsidP="007B36C5">
            <w:pPr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321B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Front </w:t>
            </w:r>
            <w:proofErr w:type="spellStart"/>
            <w:r w:rsidRPr="00321B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Physiol</w:t>
            </w:r>
            <w:proofErr w:type="spellEnd"/>
          </w:p>
        </w:tc>
      </w:tr>
      <w:tr w:rsidR="009A2C29" w:rsidRPr="00A85DE4" w14:paraId="4EF84F8E" w14:textId="77777777" w:rsidTr="007B36C5">
        <w:trPr>
          <w:trHeight w:val="680"/>
          <w:jc w:val="center"/>
        </w:trPr>
        <w:tc>
          <w:tcPr>
            <w:tcW w:w="1207" w:type="pct"/>
            <w:noWrap/>
          </w:tcPr>
          <w:p w14:paraId="3454A142" w14:textId="77777777" w:rsidR="009A2C29" w:rsidRPr="00A85DE4" w:rsidRDefault="009A2C29" w:rsidP="007B36C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3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iemiro</w:t>
            </w:r>
            <w:proofErr w:type="spellEnd"/>
            <w:r w:rsidRPr="00683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GM (2017)</w:t>
            </w:r>
          </w:p>
        </w:tc>
        <w:tc>
          <w:tcPr>
            <w:tcW w:w="1718" w:type="pct"/>
          </w:tcPr>
          <w:p w14:paraId="2DBB32E0" w14:textId="77777777" w:rsidR="009A2C29" w:rsidRPr="00A85DE4" w:rsidRDefault="009A2C29" w:rsidP="007B36C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3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inetics of circulating progenitor cell mobilization during submaximal exercise</w:t>
            </w:r>
          </w:p>
        </w:tc>
        <w:tc>
          <w:tcPr>
            <w:tcW w:w="1408" w:type="pct"/>
          </w:tcPr>
          <w:p w14:paraId="019B834F" w14:textId="77777777" w:rsidR="009A2C29" w:rsidRPr="00683DC3" w:rsidRDefault="009A2C29" w:rsidP="007B36C5">
            <w:pPr>
              <w:ind w:left="17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DC3">
              <w:rPr>
                <w:rFonts w:ascii="Times New Roman" w:hAnsi="Times New Roman" w:cs="Times New Roman"/>
                <w:sz w:val="20"/>
                <w:szCs w:val="20"/>
              </w:rPr>
              <w:t>CD34+/CD45low/</w:t>
            </w:r>
          </w:p>
          <w:p w14:paraId="46092F90" w14:textId="77777777" w:rsidR="009A2C29" w:rsidRPr="00683DC3" w:rsidRDefault="009A2C29" w:rsidP="007B36C5">
            <w:pPr>
              <w:ind w:left="17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DC3">
              <w:rPr>
                <w:rFonts w:ascii="Times New Roman" w:hAnsi="Times New Roman" w:cs="Times New Roman"/>
                <w:sz w:val="20"/>
                <w:szCs w:val="20"/>
              </w:rPr>
              <w:t>CD38-</w:t>
            </w:r>
          </w:p>
          <w:p w14:paraId="69727430" w14:textId="77777777" w:rsidR="009A2C29" w:rsidRPr="00683DC3" w:rsidRDefault="009A2C29" w:rsidP="007B36C5">
            <w:pPr>
              <w:ind w:left="17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E048AD" w14:textId="77777777" w:rsidR="009A2C29" w:rsidRPr="00A85DE4" w:rsidRDefault="009A2C29" w:rsidP="007B36C5">
            <w:pPr>
              <w:ind w:left="177"/>
              <w:jc w:val="center"/>
              <w:rPr>
                <w:sz w:val="20"/>
                <w:szCs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7" w:type="pct"/>
          </w:tcPr>
          <w:p w14:paraId="4550FCA0" w14:textId="77777777" w:rsidR="009A2C29" w:rsidRPr="00A85DE4" w:rsidRDefault="009A2C29" w:rsidP="007B36C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3DC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J Appl </w:t>
            </w:r>
            <w:proofErr w:type="spellStart"/>
            <w:r w:rsidRPr="00683DC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Physiol</w:t>
            </w:r>
            <w:proofErr w:type="spellEnd"/>
          </w:p>
        </w:tc>
      </w:tr>
      <w:tr w:rsidR="009A2C29" w:rsidRPr="00A85DE4" w14:paraId="612CF429" w14:textId="77777777" w:rsidTr="007B3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  <w:jc w:val="center"/>
        </w:trPr>
        <w:tc>
          <w:tcPr>
            <w:tcW w:w="1207" w:type="pct"/>
            <w:noWrap/>
            <w:hideMark/>
          </w:tcPr>
          <w:p w14:paraId="2710D4BA" w14:textId="77777777" w:rsidR="009A2C29" w:rsidRPr="00A85DE4" w:rsidRDefault="009A2C29" w:rsidP="007B36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röpfl, JM (2021)</w:t>
            </w:r>
          </w:p>
        </w:tc>
        <w:tc>
          <w:tcPr>
            <w:tcW w:w="1718" w:type="pct"/>
            <w:hideMark/>
          </w:tcPr>
          <w:p w14:paraId="4BBDAAC0" w14:textId="77777777" w:rsidR="009A2C29" w:rsidRPr="00A85DE4" w:rsidRDefault="009A2C29" w:rsidP="007B36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ute exercise-induced glycocalyx shedding does not differ between exercise modalities, but is associated with total antioxidative capacity</w:t>
            </w:r>
          </w:p>
        </w:tc>
        <w:tc>
          <w:tcPr>
            <w:tcW w:w="1408" w:type="pct"/>
          </w:tcPr>
          <w:p w14:paraId="464C7705" w14:textId="77777777" w:rsidR="009A2C29" w:rsidRPr="00A85DE4" w:rsidRDefault="009A2C29" w:rsidP="007B36C5">
            <w:pPr>
              <w:ind w:left="17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DE4">
              <w:rPr>
                <w:rFonts w:ascii="Times New Roman" w:hAnsi="Times New Roman" w:cs="Times New Roman"/>
                <w:sz w:val="20"/>
                <w:szCs w:val="20"/>
              </w:rPr>
              <w:t>CD34+ CD45di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7" w:type="pct"/>
            <w:hideMark/>
          </w:tcPr>
          <w:p w14:paraId="7E7ECA89" w14:textId="77777777" w:rsidR="009A2C29" w:rsidRPr="00A85DE4" w:rsidRDefault="009A2C29" w:rsidP="007B36C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A85DE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J Sci Med Sport</w:t>
            </w:r>
          </w:p>
        </w:tc>
      </w:tr>
      <w:tr w:rsidR="009A2C29" w:rsidRPr="00A85DE4" w14:paraId="0CF5CF2C" w14:textId="77777777" w:rsidTr="007B36C5">
        <w:trPr>
          <w:trHeight w:val="340"/>
          <w:jc w:val="center"/>
        </w:trPr>
        <w:tc>
          <w:tcPr>
            <w:tcW w:w="1207" w:type="pct"/>
            <w:noWrap/>
            <w:hideMark/>
          </w:tcPr>
          <w:p w14:paraId="149FB59E" w14:textId="77777777" w:rsidR="009A2C29" w:rsidRPr="00A85DE4" w:rsidRDefault="009A2C29" w:rsidP="007B36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röpfl, JM (2020)</w:t>
            </w:r>
          </w:p>
        </w:tc>
        <w:tc>
          <w:tcPr>
            <w:tcW w:w="1718" w:type="pct"/>
            <w:hideMark/>
          </w:tcPr>
          <w:p w14:paraId="4E073761" w14:textId="77777777" w:rsidR="009A2C29" w:rsidRPr="00A85DE4" w:rsidRDefault="009A2C29" w:rsidP="007B36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xercise-Induced Circulating Hematopoietic Stem and Progenitor Cells in Well-Trained Subjects</w:t>
            </w:r>
          </w:p>
        </w:tc>
        <w:tc>
          <w:tcPr>
            <w:tcW w:w="1408" w:type="pct"/>
          </w:tcPr>
          <w:p w14:paraId="05E45AEF" w14:textId="77777777" w:rsidR="009A2C29" w:rsidRPr="00A85DE4" w:rsidRDefault="009A2C29" w:rsidP="007B36C5">
            <w:pPr>
              <w:ind w:left="17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DE4">
              <w:rPr>
                <w:rFonts w:ascii="Times New Roman" w:hAnsi="Times New Roman" w:cs="Times New Roman"/>
                <w:sz w:val="20"/>
                <w:szCs w:val="20"/>
              </w:rPr>
              <w:t>CD34+ CD45di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7" w:type="pct"/>
            <w:hideMark/>
          </w:tcPr>
          <w:p w14:paraId="24813C5F" w14:textId="77777777" w:rsidR="009A2C29" w:rsidRPr="00A85DE4" w:rsidRDefault="009A2C29" w:rsidP="007B36C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A85DE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Front </w:t>
            </w:r>
            <w:proofErr w:type="spellStart"/>
            <w:r w:rsidRPr="00A85DE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Physiol</w:t>
            </w:r>
            <w:proofErr w:type="spellEnd"/>
          </w:p>
        </w:tc>
      </w:tr>
      <w:tr w:rsidR="009A2C29" w:rsidRPr="00A85DE4" w14:paraId="3C21B247" w14:textId="77777777" w:rsidTr="007B3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  <w:jc w:val="center"/>
        </w:trPr>
        <w:tc>
          <w:tcPr>
            <w:tcW w:w="1207" w:type="pct"/>
            <w:noWrap/>
            <w:hideMark/>
          </w:tcPr>
          <w:p w14:paraId="4D198979" w14:textId="77777777" w:rsidR="009A2C29" w:rsidRPr="00A85DE4" w:rsidRDefault="009A2C29" w:rsidP="007B36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chmid, M (2020)</w:t>
            </w:r>
          </w:p>
        </w:tc>
        <w:tc>
          <w:tcPr>
            <w:tcW w:w="1718" w:type="pct"/>
            <w:hideMark/>
          </w:tcPr>
          <w:p w14:paraId="67BBD387" w14:textId="77777777" w:rsidR="009A2C29" w:rsidRPr="00A85DE4" w:rsidRDefault="009A2C29" w:rsidP="007B36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ute Exercise-Induced Oxidative Stress Does Not Affect Immediate or Delayed Precursor Cell Mobilization in Healthy Young Males</w:t>
            </w:r>
          </w:p>
        </w:tc>
        <w:tc>
          <w:tcPr>
            <w:tcW w:w="1408" w:type="pct"/>
          </w:tcPr>
          <w:p w14:paraId="2BAEC374" w14:textId="77777777" w:rsidR="009A2C29" w:rsidRPr="00A85DE4" w:rsidRDefault="009A2C29" w:rsidP="007B36C5">
            <w:pPr>
              <w:ind w:left="17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DE4">
              <w:rPr>
                <w:rFonts w:ascii="Times New Roman" w:hAnsi="Times New Roman" w:cs="Times New Roman"/>
                <w:sz w:val="20"/>
                <w:szCs w:val="20"/>
              </w:rPr>
              <w:t>CD34+ CD45dim SSClow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7" w:type="pct"/>
            <w:hideMark/>
          </w:tcPr>
          <w:p w14:paraId="6A8CF1B6" w14:textId="77777777" w:rsidR="009A2C29" w:rsidRPr="00A85DE4" w:rsidRDefault="009A2C29" w:rsidP="007B36C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A85DE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Front </w:t>
            </w:r>
            <w:proofErr w:type="spellStart"/>
            <w:r w:rsidRPr="00A85DE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Physiol</w:t>
            </w:r>
            <w:proofErr w:type="spellEnd"/>
          </w:p>
        </w:tc>
      </w:tr>
      <w:tr w:rsidR="009A2C29" w:rsidRPr="00A85DE4" w14:paraId="1B6F8E2E" w14:textId="77777777" w:rsidTr="007B36C5">
        <w:trPr>
          <w:trHeight w:val="148"/>
          <w:jc w:val="center"/>
        </w:trPr>
        <w:tc>
          <w:tcPr>
            <w:tcW w:w="1207" w:type="pct"/>
            <w:noWrap/>
            <w:hideMark/>
          </w:tcPr>
          <w:p w14:paraId="73C11B7E" w14:textId="77777777" w:rsidR="009A2C29" w:rsidRPr="00A85DE4" w:rsidRDefault="009A2C29" w:rsidP="007B36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oshi, S (2020)</w:t>
            </w:r>
          </w:p>
        </w:tc>
        <w:tc>
          <w:tcPr>
            <w:tcW w:w="1718" w:type="pct"/>
            <w:hideMark/>
          </w:tcPr>
          <w:p w14:paraId="52489879" w14:textId="77777777" w:rsidR="009A2C29" w:rsidRPr="00A85DE4" w:rsidRDefault="009A2C29" w:rsidP="007B36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lood flow restriction exercise stimulates mobilization of hematopoietic stem/progenitor cells and increases the circulating ACE2 levels in healthy adults</w:t>
            </w:r>
          </w:p>
        </w:tc>
        <w:tc>
          <w:tcPr>
            <w:tcW w:w="1408" w:type="pct"/>
          </w:tcPr>
          <w:p w14:paraId="460E42C8" w14:textId="77777777" w:rsidR="009A2C29" w:rsidRPr="00A85DE4" w:rsidRDefault="009A2C29" w:rsidP="007B36C5">
            <w:pPr>
              <w:ind w:left="17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DE4">
              <w:rPr>
                <w:rFonts w:ascii="Times New Roman" w:hAnsi="Times New Roman" w:cs="Times New Roman"/>
                <w:sz w:val="20"/>
                <w:szCs w:val="20"/>
              </w:rPr>
              <w:t>CD34+ CD45di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7" w:type="pct"/>
            <w:hideMark/>
          </w:tcPr>
          <w:p w14:paraId="2C24D0EB" w14:textId="77777777" w:rsidR="009A2C29" w:rsidRPr="00A85DE4" w:rsidRDefault="009A2C29" w:rsidP="007B36C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A85DE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J Appl </w:t>
            </w:r>
            <w:proofErr w:type="spellStart"/>
            <w:r w:rsidRPr="00A85DE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Physiol</w:t>
            </w:r>
            <w:proofErr w:type="spellEnd"/>
            <w:r w:rsidRPr="00A85DE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9A2C29" w:rsidRPr="00A85DE4" w14:paraId="315579C3" w14:textId="77777777" w:rsidTr="007B3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  <w:jc w:val="center"/>
        </w:trPr>
        <w:tc>
          <w:tcPr>
            <w:tcW w:w="1207" w:type="pct"/>
            <w:noWrap/>
            <w:hideMark/>
          </w:tcPr>
          <w:p w14:paraId="21AE4724" w14:textId="77777777" w:rsidR="009A2C29" w:rsidRPr="00A85DE4" w:rsidRDefault="009A2C29" w:rsidP="007B36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röpfl, JM (2020)</w:t>
            </w:r>
          </w:p>
        </w:tc>
        <w:tc>
          <w:tcPr>
            <w:tcW w:w="1718" w:type="pct"/>
            <w:hideMark/>
          </w:tcPr>
          <w:p w14:paraId="35EBEE0B" w14:textId="77777777" w:rsidR="009A2C29" w:rsidRPr="00A85DE4" w:rsidRDefault="009A2C29" w:rsidP="007B36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ute Exercise in Hypobaric Hypoxia Attenuates Endothelial Shedding in Subjects Unacclimatized to High Altitudes</w:t>
            </w:r>
          </w:p>
        </w:tc>
        <w:tc>
          <w:tcPr>
            <w:tcW w:w="1408" w:type="pct"/>
          </w:tcPr>
          <w:p w14:paraId="3717FE27" w14:textId="77777777" w:rsidR="009A2C29" w:rsidRPr="00A85DE4" w:rsidRDefault="009A2C29" w:rsidP="007B36C5">
            <w:pPr>
              <w:ind w:left="17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DE4">
              <w:rPr>
                <w:rFonts w:ascii="Times New Roman" w:hAnsi="Times New Roman" w:cs="Times New Roman"/>
                <w:sz w:val="20"/>
                <w:szCs w:val="20"/>
              </w:rPr>
              <w:t>CD34+ CD45di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7" w:type="pct"/>
            <w:hideMark/>
          </w:tcPr>
          <w:p w14:paraId="2E7DF60F" w14:textId="77777777" w:rsidR="009A2C29" w:rsidRPr="00A85DE4" w:rsidRDefault="009A2C29" w:rsidP="007B36C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A85DE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Front </w:t>
            </w:r>
            <w:proofErr w:type="spellStart"/>
            <w:r w:rsidRPr="00A85DE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Physiol</w:t>
            </w:r>
            <w:proofErr w:type="spellEnd"/>
          </w:p>
        </w:tc>
      </w:tr>
      <w:tr w:rsidR="009A2C29" w:rsidRPr="00A85DE4" w14:paraId="00905C6E" w14:textId="77777777" w:rsidTr="007B36C5">
        <w:trPr>
          <w:trHeight w:val="680"/>
          <w:jc w:val="center"/>
        </w:trPr>
        <w:tc>
          <w:tcPr>
            <w:tcW w:w="1207" w:type="pct"/>
            <w:noWrap/>
            <w:hideMark/>
          </w:tcPr>
          <w:p w14:paraId="372CFF4A" w14:textId="77777777" w:rsidR="009A2C29" w:rsidRPr="00A85DE4" w:rsidRDefault="009A2C29" w:rsidP="007B36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röpfl, JM (2019)</w:t>
            </w:r>
          </w:p>
        </w:tc>
        <w:tc>
          <w:tcPr>
            <w:tcW w:w="1718" w:type="pct"/>
            <w:hideMark/>
          </w:tcPr>
          <w:p w14:paraId="544A7E5E" w14:textId="77777777" w:rsidR="009A2C29" w:rsidRPr="00A85DE4" w:rsidRDefault="009A2C29" w:rsidP="007B36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ute Exercise-Induced Circulating Haematopoietic Stem and Progenitor Cells in Cardiac Patients - A Case Series</w:t>
            </w:r>
          </w:p>
        </w:tc>
        <w:tc>
          <w:tcPr>
            <w:tcW w:w="1408" w:type="pct"/>
          </w:tcPr>
          <w:p w14:paraId="48DEB6BD" w14:textId="77777777" w:rsidR="009A2C29" w:rsidRPr="00A85DE4" w:rsidRDefault="009A2C29" w:rsidP="007B36C5">
            <w:pPr>
              <w:ind w:left="17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DE4">
              <w:rPr>
                <w:rFonts w:ascii="Times New Roman" w:hAnsi="Times New Roman" w:cs="Times New Roman"/>
                <w:sz w:val="20"/>
                <w:szCs w:val="20"/>
              </w:rPr>
              <w:t>CD34+ CD45+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7" w:type="pct"/>
            <w:hideMark/>
          </w:tcPr>
          <w:p w14:paraId="23153B4A" w14:textId="77777777" w:rsidR="009A2C29" w:rsidRPr="00A85DE4" w:rsidRDefault="009A2C29" w:rsidP="007B36C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A85DE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Heart Lung </w:t>
            </w:r>
            <w:proofErr w:type="spellStart"/>
            <w:r w:rsidRPr="00A85DE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Circ</w:t>
            </w:r>
            <w:proofErr w:type="spellEnd"/>
          </w:p>
        </w:tc>
      </w:tr>
      <w:tr w:rsidR="009A2C29" w:rsidRPr="00A85DE4" w14:paraId="68931888" w14:textId="77777777" w:rsidTr="007B3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tcW w:w="1207" w:type="pct"/>
            <w:noWrap/>
            <w:hideMark/>
          </w:tcPr>
          <w:p w14:paraId="3D369392" w14:textId="77777777" w:rsidR="009A2C29" w:rsidRPr="00A85DE4" w:rsidRDefault="009A2C29" w:rsidP="007B36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iemiro</w:t>
            </w:r>
            <w:proofErr w:type="spellEnd"/>
            <w:r w:rsidRPr="00A8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GM (2018)</w:t>
            </w:r>
          </w:p>
        </w:tc>
        <w:tc>
          <w:tcPr>
            <w:tcW w:w="1718" w:type="pct"/>
            <w:hideMark/>
          </w:tcPr>
          <w:p w14:paraId="71C816F0" w14:textId="77777777" w:rsidR="009A2C29" w:rsidRPr="00A85DE4" w:rsidRDefault="009A2C29" w:rsidP="007B36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irculating Progenitor Cell Response to Exercise in Wheelchair Racing Athletes</w:t>
            </w:r>
          </w:p>
        </w:tc>
        <w:tc>
          <w:tcPr>
            <w:tcW w:w="1408" w:type="pct"/>
          </w:tcPr>
          <w:p w14:paraId="2424E4C2" w14:textId="77777777" w:rsidR="009A2C29" w:rsidRPr="00A85DE4" w:rsidRDefault="009A2C29" w:rsidP="007B36C5">
            <w:pPr>
              <w:ind w:left="17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DE4">
              <w:rPr>
                <w:rFonts w:ascii="Times New Roman" w:hAnsi="Times New Roman" w:cs="Times New Roman"/>
                <w:sz w:val="20"/>
                <w:szCs w:val="20"/>
              </w:rPr>
              <w:t>CD34+ CD45di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7" w:type="pct"/>
            <w:hideMark/>
          </w:tcPr>
          <w:p w14:paraId="3668ABC9" w14:textId="77777777" w:rsidR="009A2C29" w:rsidRPr="00A85DE4" w:rsidRDefault="009A2C29" w:rsidP="007B36C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A85DE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Med Sci Sports </w:t>
            </w:r>
            <w:proofErr w:type="spellStart"/>
            <w:r w:rsidRPr="00A85DE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Exerc</w:t>
            </w:r>
            <w:proofErr w:type="spellEnd"/>
          </w:p>
        </w:tc>
      </w:tr>
      <w:tr w:rsidR="009A2C29" w:rsidRPr="00A85DE4" w14:paraId="2EBBC99E" w14:textId="77777777" w:rsidTr="007B36C5">
        <w:trPr>
          <w:trHeight w:val="680"/>
          <w:jc w:val="center"/>
        </w:trPr>
        <w:tc>
          <w:tcPr>
            <w:tcW w:w="1207" w:type="pct"/>
            <w:noWrap/>
            <w:hideMark/>
          </w:tcPr>
          <w:p w14:paraId="6E21036D" w14:textId="77777777" w:rsidR="009A2C29" w:rsidRPr="00A85DE4" w:rsidRDefault="009A2C29" w:rsidP="007B36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ha, NH (2018)</w:t>
            </w:r>
          </w:p>
        </w:tc>
        <w:tc>
          <w:tcPr>
            <w:tcW w:w="1718" w:type="pct"/>
            <w:hideMark/>
          </w:tcPr>
          <w:p w14:paraId="038D6DA1" w14:textId="77777777" w:rsidR="009A2C29" w:rsidRPr="00A85DE4" w:rsidRDefault="009A2C29" w:rsidP="007B36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gorous exercise mobilizes CD34+ hematopoietic stem cells to peripheral blood via the β2-adrenergic receptor</w:t>
            </w:r>
          </w:p>
        </w:tc>
        <w:tc>
          <w:tcPr>
            <w:tcW w:w="1408" w:type="pct"/>
          </w:tcPr>
          <w:p w14:paraId="63B364DF" w14:textId="77777777" w:rsidR="009A2C29" w:rsidRPr="00A85DE4" w:rsidRDefault="009A2C29" w:rsidP="007B36C5">
            <w:pPr>
              <w:ind w:left="17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DE4">
              <w:rPr>
                <w:rFonts w:ascii="Times New Roman" w:hAnsi="Times New Roman" w:cs="Times New Roman"/>
                <w:sz w:val="20"/>
                <w:szCs w:val="20"/>
              </w:rPr>
              <w:t>CD34+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7" w:type="pct"/>
            <w:hideMark/>
          </w:tcPr>
          <w:p w14:paraId="74319F5E" w14:textId="77777777" w:rsidR="009A2C29" w:rsidRPr="00A85DE4" w:rsidRDefault="009A2C29" w:rsidP="007B36C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A85DE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Brain </w:t>
            </w:r>
            <w:proofErr w:type="spellStart"/>
            <w:r w:rsidRPr="00A85DE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Behav</w:t>
            </w:r>
            <w:proofErr w:type="spellEnd"/>
            <w:r w:rsidRPr="00A85DE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85DE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Immun</w:t>
            </w:r>
            <w:proofErr w:type="spellEnd"/>
          </w:p>
        </w:tc>
      </w:tr>
      <w:tr w:rsidR="009A2C29" w:rsidRPr="00A85DE4" w14:paraId="4CCC3A57" w14:textId="77777777" w:rsidTr="007B3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  <w:jc w:val="center"/>
        </w:trPr>
        <w:tc>
          <w:tcPr>
            <w:tcW w:w="1207" w:type="pct"/>
            <w:noWrap/>
            <w:hideMark/>
          </w:tcPr>
          <w:p w14:paraId="75327E99" w14:textId="77777777" w:rsidR="009A2C29" w:rsidRPr="00A85DE4" w:rsidRDefault="009A2C29" w:rsidP="007B36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5DE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Strömberg, A (2017)</w:t>
            </w:r>
          </w:p>
        </w:tc>
        <w:tc>
          <w:tcPr>
            <w:tcW w:w="1718" w:type="pct"/>
            <w:hideMark/>
          </w:tcPr>
          <w:p w14:paraId="2D2FA95F" w14:textId="77777777" w:rsidR="009A2C29" w:rsidRPr="00A85DE4" w:rsidRDefault="009A2C29" w:rsidP="007B36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85DE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xercise-induced upregulation of endothelial adhesion molecules in human skeletal muscle and number of circulating cells with remodelling properties</w:t>
            </w:r>
          </w:p>
        </w:tc>
        <w:tc>
          <w:tcPr>
            <w:tcW w:w="1408" w:type="pct"/>
          </w:tcPr>
          <w:p w14:paraId="188169AC" w14:textId="77777777" w:rsidR="009A2C29" w:rsidRPr="00A85DE4" w:rsidRDefault="009A2C29" w:rsidP="007B36C5">
            <w:pPr>
              <w:ind w:left="17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DE4">
              <w:rPr>
                <w:rFonts w:ascii="Times New Roman" w:hAnsi="Times New Roman" w:cs="Times New Roman"/>
                <w:sz w:val="20"/>
                <w:szCs w:val="20"/>
              </w:rPr>
              <w:t>CD34+ CD45di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7" w:type="pct"/>
            <w:hideMark/>
          </w:tcPr>
          <w:p w14:paraId="37BF9BE4" w14:textId="77777777" w:rsidR="009A2C29" w:rsidRPr="00A85DE4" w:rsidRDefault="009A2C29" w:rsidP="007B36C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A85DE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J Appl </w:t>
            </w:r>
            <w:proofErr w:type="spellStart"/>
            <w:r w:rsidRPr="00A85DE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Physiol</w:t>
            </w:r>
            <w:proofErr w:type="spellEnd"/>
            <w:r w:rsidRPr="00A85DE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9A2C29" w:rsidRPr="00A85DE4" w14:paraId="362CA7F0" w14:textId="77777777" w:rsidTr="007B36C5">
        <w:trPr>
          <w:trHeight w:val="340"/>
          <w:jc w:val="center"/>
        </w:trPr>
        <w:tc>
          <w:tcPr>
            <w:tcW w:w="1207" w:type="pct"/>
            <w:noWrap/>
            <w:hideMark/>
          </w:tcPr>
          <w:p w14:paraId="51E70481" w14:textId="77777777" w:rsidR="009A2C29" w:rsidRPr="00A85DE4" w:rsidRDefault="009A2C29" w:rsidP="007B36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rüger, K (2016)</w:t>
            </w:r>
          </w:p>
        </w:tc>
        <w:tc>
          <w:tcPr>
            <w:tcW w:w="1718" w:type="pct"/>
            <w:hideMark/>
          </w:tcPr>
          <w:p w14:paraId="26A4AE18" w14:textId="77777777" w:rsidR="009A2C29" w:rsidRPr="00A85DE4" w:rsidRDefault="009A2C29" w:rsidP="007B36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poptosis of T-Cell Subsets after Acute High-Intensity Interval Exercise</w:t>
            </w:r>
          </w:p>
        </w:tc>
        <w:tc>
          <w:tcPr>
            <w:tcW w:w="1408" w:type="pct"/>
          </w:tcPr>
          <w:p w14:paraId="16B79168" w14:textId="77777777" w:rsidR="009A2C29" w:rsidRPr="00A85DE4" w:rsidRDefault="009A2C29" w:rsidP="007B36C5">
            <w:pPr>
              <w:ind w:left="17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DE4">
              <w:rPr>
                <w:rFonts w:ascii="Times New Roman" w:hAnsi="Times New Roman" w:cs="Times New Roman"/>
                <w:sz w:val="20"/>
                <w:szCs w:val="20"/>
              </w:rPr>
              <w:t>CD34+ CD45+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7" w:type="pct"/>
            <w:hideMark/>
          </w:tcPr>
          <w:p w14:paraId="1B520F96" w14:textId="77777777" w:rsidR="009A2C29" w:rsidRPr="00A85DE4" w:rsidRDefault="009A2C29" w:rsidP="007B36C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A85DE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Med Sci Sports </w:t>
            </w:r>
            <w:proofErr w:type="spellStart"/>
            <w:r w:rsidRPr="00A85DE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Exerc</w:t>
            </w:r>
            <w:proofErr w:type="spellEnd"/>
          </w:p>
        </w:tc>
      </w:tr>
      <w:tr w:rsidR="009A2C29" w:rsidRPr="00A85DE4" w14:paraId="789968E5" w14:textId="77777777" w:rsidTr="007B3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  <w:jc w:val="center"/>
        </w:trPr>
        <w:tc>
          <w:tcPr>
            <w:tcW w:w="1207" w:type="pct"/>
            <w:noWrap/>
            <w:hideMark/>
          </w:tcPr>
          <w:p w14:paraId="6A336FBC" w14:textId="77777777" w:rsidR="009A2C29" w:rsidRPr="00A85DE4" w:rsidRDefault="009A2C29" w:rsidP="007B36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5DE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Waclawovsky</w:t>
            </w:r>
            <w:proofErr w:type="spellEnd"/>
            <w:r w:rsidRPr="00A85DE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, G (2016)</w:t>
            </w:r>
          </w:p>
        </w:tc>
        <w:tc>
          <w:tcPr>
            <w:tcW w:w="1718" w:type="pct"/>
            <w:hideMark/>
          </w:tcPr>
          <w:p w14:paraId="52527F6C" w14:textId="77777777" w:rsidR="009A2C29" w:rsidRPr="00A85DE4" w:rsidRDefault="009A2C29" w:rsidP="007B36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85DE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xercise on Progenitor Cells in Healthy Subjects and Patients with Type 1 Diabetes</w:t>
            </w:r>
          </w:p>
        </w:tc>
        <w:tc>
          <w:tcPr>
            <w:tcW w:w="1408" w:type="pct"/>
          </w:tcPr>
          <w:p w14:paraId="41EF434D" w14:textId="77777777" w:rsidR="009A2C29" w:rsidRPr="00A85DE4" w:rsidRDefault="009A2C29" w:rsidP="007B36C5">
            <w:pPr>
              <w:ind w:left="17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DE4">
              <w:rPr>
                <w:rFonts w:ascii="Times New Roman" w:hAnsi="Times New Roman" w:cs="Times New Roman"/>
                <w:sz w:val="20"/>
                <w:szCs w:val="20"/>
              </w:rPr>
              <w:t>CD34+ CD45di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7" w:type="pct"/>
            <w:hideMark/>
          </w:tcPr>
          <w:p w14:paraId="12F5BE7C" w14:textId="77777777" w:rsidR="009A2C29" w:rsidRPr="00A85DE4" w:rsidRDefault="009A2C29" w:rsidP="007B36C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A85DE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Med Sci Sports </w:t>
            </w:r>
            <w:proofErr w:type="spellStart"/>
            <w:r w:rsidRPr="00A85DE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Exerc</w:t>
            </w:r>
            <w:proofErr w:type="spellEnd"/>
          </w:p>
        </w:tc>
      </w:tr>
      <w:tr w:rsidR="009A2C29" w:rsidRPr="00A85DE4" w14:paraId="113CAE9C" w14:textId="77777777" w:rsidTr="007B36C5">
        <w:trPr>
          <w:trHeight w:val="340"/>
          <w:jc w:val="center"/>
        </w:trPr>
        <w:tc>
          <w:tcPr>
            <w:tcW w:w="1207" w:type="pct"/>
            <w:noWrap/>
            <w:hideMark/>
          </w:tcPr>
          <w:p w14:paraId="305A0ED5" w14:textId="77777777" w:rsidR="009A2C29" w:rsidRPr="00A85DE4" w:rsidRDefault="009A2C29" w:rsidP="007B36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rüger, K (2015)</w:t>
            </w:r>
          </w:p>
        </w:tc>
        <w:tc>
          <w:tcPr>
            <w:tcW w:w="1718" w:type="pct"/>
            <w:hideMark/>
          </w:tcPr>
          <w:p w14:paraId="09F7BBC0" w14:textId="77777777" w:rsidR="009A2C29" w:rsidRPr="00A85DE4" w:rsidRDefault="009A2C29" w:rsidP="007B36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ogenitor cell mobilization after exercise is related to systemic levels of G-CSF and muscle damage</w:t>
            </w:r>
          </w:p>
        </w:tc>
        <w:tc>
          <w:tcPr>
            <w:tcW w:w="1408" w:type="pct"/>
          </w:tcPr>
          <w:p w14:paraId="7FEA7B54" w14:textId="77777777" w:rsidR="009A2C29" w:rsidRPr="00A85DE4" w:rsidRDefault="009A2C29" w:rsidP="007B36C5">
            <w:pPr>
              <w:ind w:left="17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DE4">
              <w:rPr>
                <w:rFonts w:ascii="Times New Roman" w:hAnsi="Times New Roman" w:cs="Times New Roman"/>
                <w:sz w:val="20"/>
                <w:szCs w:val="20"/>
              </w:rPr>
              <w:t>CD34+ CD45+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7" w:type="pct"/>
            <w:hideMark/>
          </w:tcPr>
          <w:p w14:paraId="618A49C3" w14:textId="77777777" w:rsidR="009A2C29" w:rsidRPr="00A85DE4" w:rsidRDefault="009A2C29" w:rsidP="007B36C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A85DE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Scand J Med Sci Sports</w:t>
            </w:r>
          </w:p>
        </w:tc>
      </w:tr>
      <w:tr w:rsidR="009A2C29" w:rsidRPr="00A85DE4" w14:paraId="225DE234" w14:textId="77777777" w:rsidTr="007B3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  <w:jc w:val="center"/>
        </w:trPr>
        <w:tc>
          <w:tcPr>
            <w:tcW w:w="1207" w:type="pct"/>
            <w:noWrap/>
            <w:hideMark/>
          </w:tcPr>
          <w:p w14:paraId="6003584F" w14:textId="77777777" w:rsidR="009A2C29" w:rsidRPr="00A85DE4" w:rsidRDefault="009A2C29" w:rsidP="007B36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5DE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Riddell, NE (2015)</w:t>
            </w:r>
          </w:p>
        </w:tc>
        <w:tc>
          <w:tcPr>
            <w:tcW w:w="1718" w:type="pct"/>
            <w:hideMark/>
          </w:tcPr>
          <w:p w14:paraId="7B5FAD08" w14:textId="77777777" w:rsidR="009A2C29" w:rsidRPr="00A85DE4" w:rsidRDefault="009A2C29" w:rsidP="007B36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5DE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Progenitor cells are mobilized by acute psychological stress but not beta-adrenergic receptor agonist infusion</w:t>
            </w:r>
          </w:p>
        </w:tc>
        <w:tc>
          <w:tcPr>
            <w:tcW w:w="1408" w:type="pct"/>
          </w:tcPr>
          <w:p w14:paraId="207E000C" w14:textId="77777777" w:rsidR="009A2C29" w:rsidRPr="00A85DE4" w:rsidRDefault="009A2C29" w:rsidP="007B36C5">
            <w:pPr>
              <w:ind w:left="17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DE4">
              <w:rPr>
                <w:rFonts w:ascii="Times New Roman" w:hAnsi="Times New Roman" w:cs="Times New Roman"/>
                <w:sz w:val="20"/>
                <w:szCs w:val="20"/>
              </w:rPr>
              <w:t>CD34+ CD45low SSClow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7" w:type="pct"/>
            <w:hideMark/>
          </w:tcPr>
          <w:p w14:paraId="1CD494D1" w14:textId="77777777" w:rsidR="009A2C29" w:rsidRPr="00A85DE4" w:rsidRDefault="009A2C29" w:rsidP="007B36C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A85DE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Brain </w:t>
            </w:r>
            <w:proofErr w:type="spellStart"/>
            <w:r w:rsidRPr="00A85DE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Behav</w:t>
            </w:r>
            <w:proofErr w:type="spellEnd"/>
            <w:r w:rsidRPr="00A85DE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85DE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Immun</w:t>
            </w:r>
            <w:proofErr w:type="spellEnd"/>
          </w:p>
        </w:tc>
      </w:tr>
      <w:tr w:rsidR="009A2C29" w:rsidRPr="00A85DE4" w14:paraId="35546F43" w14:textId="77777777" w:rsidTr="007B36C5">
        <w:trPr>
          <w:trHeight w:val="660"/>
          <w:jc w:val="center"/>
        </w:trPr>
        <w:tc>
          <w:tcPr>
            <w:tcW w:w="1207" w:type="pct"/>
            <w:noWrap/>
            <w:hideMark/>
          </w:tcPr>
          <w:p w14:paraId="06BBBB49" w14:textId="77777777" w:rsidR="009A2C29" w:rsidRPr="00A85DE4" w:rsidRDefault="009A2C29" w:rsidP="007B36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hijssen</w:t>
            </w:r>
            <w:proofErr w:type="spellEnd"/>
            <w:r w:rsidRPr="00A8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DH (2006)</w:t>
            </w:r>
          </w:p>
        </w:tc>
        <w:tc>
          <w:tcPr>
            <w:tcW w:w="1718" w:type="pct"/>
            <w:hideMark/>
          </w:tcPr>
          <w:p w14:paraId="6B0CA38D" w14:textId="77777777" w:rsidR="009A2C29" w:rsidRPr="00A85DE4" w:rsidRDefault="009A2C29" w:rsidP="007B36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Haematopoietic stem cells and endothelial progenitor cells in </w:t>
            </w:r>
            <w:r w:rsidRPr="00A8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healthy men: effect of aging and training</w:t>
            </w:r>
          </w:p>
        </w:tc>
        <w:tc>
          <w:tcPr>
            <w:tcW w:w="1408" w:type="pct"/>
          </w:tcPr>
          <w:p w14:paraId="5EEB55BA" w14:textId="77777777" w:rsidR="009A2C29" w:rsidRPr="00A85DE4" w:rsidRDefault="009A2C29" w:rsidP="007B36C5">
            <w:pPr>
              <w:ind w:left="17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DE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D34+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7" w:type="pct"/>
            <w:hideMark/>
          </w:tcPr>
          <w:p w14:paraId="0544A401" w14:textId="77777777" w:rsidR="009A2C29" w:rsidRPr="00A85DE4" w:rsidRDefault="009A2C29" w:rsidP="007B36C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A85DE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Aging Cell</w:t>
            </w:r>
          </w:p>
        </w:tc>
      </w:tr>
      <w:tr w:rsidR="009A2C29" w:rsidRPr="00A85DE4" w14:paraId="5F5AF891" w14:textId="77777777" w:rsidTr="007B3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  <w:jc w:val="center"/>
        </w:trPr>
        <w:tc>
          <w:tcPr>
            <w:tcW w:w="1207" w:type="pct"/>
            <w:noWrap/>
            <w:hideMark/>
          </w:tcPr>
          <w:p w14:paraId="033D4053" w14:textId="77777777" w:rsidR="009A2C29" w:rsidRPr="00A85DE4" w:rsidRDefault="009A2C29" w:rsidP="007B36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rici, G (2005)</w:t>
            </w:r>
          </w:p>
        </w:tc>
        <w:tc>
          <w:tcPr>
            <w:tcW w:w="1718" w:type="pct"/>
            <w:hideMark/>
          </w:tcPr>
          <w:p w14:paraId="5FD9619A" w14:textId="77777777" w:rsidR="009A2C29" w:rsidRPr="00A85DE4" w:rsidRDefault="009A2C29" w:rsidP="007B36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pramaximal exercise mobilizes hematopoietic progenitors and reticulocytes in athletes</w:t>
            </w:r>
          </w:p>
        </w:tc>
        <w:tc>
          <w:tcPr>
            <w:tcW w:w="1408" w:type="pct"/>
          </w:tcPr>
          <w:p w14:paraId="31824CA8" w14:textId="77777777" w:rsidR="009A2C29" w:rsidRPr="00A85DE4" w:rsidRDefault="009A2C29" w:rsidP="007B36C5">
            <w:pPr>
              <w:ind w:left="17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DE4">
              <w:rPr>
                <w:rFonts w:ascii="Times New Roman" w:hAnsi="Times New Roman" w:cs="Times New Roman"/>
                <w:sz w:val="20"/>
                <w:szCs w:val="20"/>
              </w:rPr>
              <w:t>CD34+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7" w:type="pct"/>
            <w:hideMark/>
          </w:tcPr>
          <w:p w14:paraId="6EC38F3D" w14:textId="77777777" w:rsidR="009A2C29" w:rsidRPr="00A85DE4" w:rsidRDefault="009A2C29" w:rsidP="007B36C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A85DE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Am J </w:t>
            </w:r>
            <w:proofErr w:type="spellStart"/>
            <w:r w:rsidRPr="00A85DE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Physiol</w:t>
            </w:r>
            <w:proofErr w:type="spellEnd"/>
            <w:r w:rsidRPr="00A85DE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85DE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Regul</w:t>
            </w:r>
            <w:proofErr w:type="spellEnd"/>
            <w:r w:rsidRPr="00A85DE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85DE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Integr</w:t>
            </w:r>
            <w:proofErr w:type="spellEnd"/>
            <w:r w:rsidRPr="00A85DE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Comp </w:t>
            </w:r>
            <w:proofErr w:type="spellStart"/>
            <w:r w:rsidRPr="00A85DE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Physiol</w:t>
            </w:r>
            <w:proofErr w:type="spellEnd"/>
          </w:p>
        </w:tc>
      </w:tr>
      <w:tr w:rsidR="009A2C29" w:rsidRPr="00A85DE4" w14:paraId="4BE1778E" w14:textId="77777777" w:rsidTr="007B36C5">
        <w:trPr>
          <w:trHeight w:val="680"/>
          <w:jc w:val="center"/>
        </w:trPr>
        <w:tc>
          <w:tcPr>
            <w:tcW w:w="1207" w:type="pct"/>
            <w:noWrap/>
            <w:hideMark/>
          </w:tcPr>
          <w:p w14:paraId="3FFEB19C" w14:textId="77777777" w:rsidR="009A2C29" w:rsidRPr="00A85DE4" w:rsidRDefault="009A2C29" w:rsidP="007B36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hman, J (2004)</w:t>
            </w:r>
          </w:p>
        </w:tc>
        <w:tc>
          <w:tcPr>
            <w:tcW w:w="1718" w:type="pct"/>
            <w:hideMark/>
          </w:tcPr>
          <w:p w14:paraId="28F08CD5" w14:textId="77777777" w:rsidR="009A2C29" w:rsidRPr="00A85DE4" w:rsidRDefault="009A2C29" w:rsidP="007B36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xercise acutely increases circulating endothelial progenitor cells and monocyte-/macrophage-derived angiogenic cells</w:t>
            </w:r>
          </w:p>
        </w:tc>
        <w:tc>
          <w:tcPr>
            <w:tcW w:w="1408" w:type="pct"/>
          </w:tcPr>
          <w:p w14:paraId="2F579515" w14:textId="77777777" w:rsidR="009A2C29" w:rsidRPr="00A85DE4" w:rsidRDefault="009A2C29" w:rsidP="007B36C5">
            <w:pPr>
              <w:ind w:left="17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133+ VE-Cadherin-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7" w:type="pct"/>
            <w:hideMark/>
          </w:tcPr>
          <w:p w14:paraId="4DFF07F7" w14:textId="77777777" w:rsidR="009A2C29" w:rsidRPr="00A85DE4" w:rsidRDefault="009A2C29" w:rsidP="007B36C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A85DE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J Am Coll </w:t>
            </w:r>
            <w:proofErr w:type="spellStart"/>
            <w:r w:rsidRPr="00A85DE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Cardiol</w:t>
            </w:r>
            <w:proofErr w:type="spellEnd"/>
          </w:p>
        </w:tc>
      </w:tr>
      <w:tr w:rsidR="009A2C29" w:rsidRPr="00A85DE4" w14:paraId="5AF54175" w14:textId="77777777" w:rsidTr="007B3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tcW w:w="1207" w:type="pct"/>
            <w:noWrap/>
            <w:hideMark/>
          </w:tcPr>
          <w:p w14:paraId="23B460D9" w14:textId="77777777" w:rsidR="009A2C29" w:rsidRPr="00A85DE4" w:rsidRDefault="009A2C29" w:rsidP="007B36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onsignore, MR (2002)</w:t>
            </w:r>
          </w:p>
        </w:tc>
        <w:tc>
          <w:tcPr>
            <w:tcW w:w="1718" w:type="pct"/>
            <w:hideMark/>
          </w:tcPr>
          <w:p w14:paraId="59F42BA3" w14:textId="77777777" w:rsidR="009A2C29" w:rsidRPr="00A85DE4" w:rsidRDefault="009A2C29" w:rsidP="007B36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irculating hematopoietic progenitor cells in runners</w:t>
            </w:r>
          </w:p>
        </w:tc>
        <w:tc>
          <w:tcPr>
            <w:tcW w:w="1408" w:type="pct"/>
          </w:tcPr>
          <w:p w14:paraId="073AFF02" w14:textId="77777777" w:rsidR="009A2C29" w:rsidRPr="00A85DE4" w:rsidRDefault="009A2C29" w:rsidP="007B36C5">
            <w:pPr>
              <w:ind w:left="17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DE4">
              <w:rPr>
                <w:rFonts w:ascii="Times New Roman" w:hAnsi="Times New Roman" w:cs="Times New Roman"/>
                <w:sz w:val="20"/>
                <w:szCs w:val="20"/>
              </w:rPr>
              <w:t>CD34+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7" w:type="pct"/>
            <w:hideMark/>
          </w:tcPr>
          <w:p w14:paraId="7D55ADB0" w14:textId="77777777" w:rsidR="009A2C29" w:rsidRPr="00A85DE4" w:rsidRDefault="009A2C29" w:rsidP="007B36C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A85DE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J Appl </w:t>
            </w:r>
            <w:proofErr w:type="spellStart"/>
            <w:r w:rsidRPr="00A85DE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Physiol</w:t>
            </w:r>
            <w:proofErr w:type="spellEnd"/>
            <w:r w:rsidRPr="00A85DE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9A2C29" w:rsidRPr="00A85DE4" w14:paraId="146BDC8F" w14:textId="77777777" w:rsidTr="007B36C5">
        <w:trPr>
          <w:trHeight w:val="340"/>
          <w:jc w:val="center"/>
        </w:trPr>
        <w:tc>
          <w:tcPr>
            <w:tcW w:w="1207" w:type="pct"/>
            <w:noWrap/>
          </w:tcPr>
          <w:p w14:paraId="0DDCFD8C" w14:textId="77777777" w:rsidR="009A2C29" w:rsidRPr="00A85DE4" w:rsidRDefault="009A2C29" w:rsidP="007B36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derveen, JP (2020)</w:t>
            </w:r>
          </w:p>
        </w:tc>
        <w:tc>
          <w:tcPr>
            <w:tcW w:w="1718" w:type="pct"/>
          </w:tcPr>
          <w:p w14:paraId="71F7A7BE" w14:textId="77777777" w:rsidR="009A2C29" w:rsidRPr="00A85DE4" w:rsidRDefault="009A2C29" w:rsidP="007B36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Hematopoietic stem and progenitor cell (HSPC) mobilization responses to different exercise intensities in young and older adults </w:t>
            </w:r>
          </w:p>
        </w:tc>
        <w:tc>
          <w:tcPr>
            <w:tcW w:w="1408" w:type="pct"/>
          </w:tcPr>
          <w:p w14:paraId="44EB1397" w14:textId="77777777" w:rsidR="009A2C29" w:rsidRPr="00A85DE4" w:rsidRDefault="009A2C29" w:rsidP="007B36C5">
            <w:pPr>
              <w:ind w:left="17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DE4">
              <w:rPr>
                <w:rFonts w:ascii="Times New Roman" w:hAnsi="Times New Roman" w:cs="Times New Roman"/>
                <w:sz w:val="20"/>
                <w:szCs w:val="20"/>
              </w:rPr>
              <w:t>CD34+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7" w:type="pct"/>
          </w:tcPr>
          <w:p w14:paraId="095B7388" w14:textId="77777777" w:rsidR="009A2C29" w:rsidRPr="00A85DE4" w:rsidRDefault="009A2C29" w:rsidP="007B36C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A85DE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J Sci Sport </w:t>
            </w:r>
            <w:proofErr w:type="spellStart"/>
            <w:r w:rsidRPr="00A85DE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Exerc</w:t>
            </w:r>
            <w:proofErr w:type="spellEnd"/>
            <w:r w:rsidRPr="00A85DE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9A2C29" w:rsidRPr="00A85DE4" w14:paraId="5BE4D763" w14:textId="77777777" w:rsidTr="007B3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tcW w:w="1207" w:type="pct"/>
            <w:noWrap/>
          </w:tcPr>
          <w:p w14:paraId="08F91D9D" w14:textId="77777777" w:rsidR="009A2C29" w:rsidRPr="00A85DE4" w:rsidRDefault="009A2C29" w:rsidP="007B36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ker, JM (2017)</w:t>
            </w:r>
          </w:p>
        </w:tc>
        <w:tc>
          <w:tcPr>
            <w:tcW w:w="1718" w:type="pct"/>
          </w:tcPr>
          <w:p w14:paraId="57F1C455" w14:textId="77777777" w:rsidR="009A2C29" w:rsidRPr="00A85DE4" w:rsidRDefault="009A2C29" w:rsidP="007B36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erobic exercise in humans mobilizes HSCs in an intensity-dependent manner </w:t>
            </w:r>
          </w:p>
        </w:tc>
        <w:tc>
          <w:tcPr>
            <w:tcW w:w="1408" w:type="pct"/>
          </w:tcPr>
          <w:p w14:paraId="7105E8D6" w14:textId="77777777" w:rsidR="009A2C29" w:rsidRPr="00A85DE4" w:rsidRDefault="009A2C29" w:rsidP="007B36C5">
            <w:pPr>
              <w:ind w:left="17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DE4">
              <w:rPr>
                <w:rFonts w:ascii="Times New Roman" w:hAnsi="Times New Roman" w:cs="Times New Roman"/>
                <w:sz w:val="20"/>
                <w:szCs w:val="20"/>
              </w:rPr>
              <w:t>CD34+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7" w:type="pct"/>
          </w:tcPr>
          <w:p w14:paraId="0AC25288" w14:textId="77777777" w:rsidR="009A2C29" w:rsidRPr="00A85DE4" w:rsidRDefault="009A2C29" w:rsidP="007B36C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A85DE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J Appl </w:t>
            </w:r>
            <w:proofErr w:type="spellStart"/>
            <w:r w:rsidRPr="00A85DE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Physiol</w:t>
            </w:r>
            <w:proofErr w:type="spellEnd"/>
            <w:r w:rsidRPr="00A85DE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9A2C29" w:rsidRPr="00A85DE4" w14:paraId="09DC8B7B" w14:textId="77777777" w:rsidTr="007B36C5">
        <w:trPr>
          <w:trHeight w:val="340"/>
          <w:jc w:val="center"/>
        </w:trPr>
        <w:tc>
          <w:tcPr>
            <w:tcW w:w="1207" w:type="pct"/>
            <w:noWrap/>
          </w:tcPr>
          <w:p w14:paraId="7527E2B4" w14:textId="77777777" w:rsidR="009A2C29" w:rsidRPr="00A85DE4" w:rsidRDefault="009A2C29" w:rsidP="007B36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onsignore, MR (2010)</w:t>
            </w:r>
          </w:p>
        </w:tc>
        <w:tc>
          <w:tcPr>
            <w:tcW w:w="1718" w:type="pct"/>
          </w:tcPr>
          <w:p w14:paraId="16310941" w14:textId="77777777" w:rsidR="009A2C29" w:rsidRPr="00A85DE4" w:rsidRDefault="009A2C29" w:rsidP="007B36C5">
            <w:pPr>
              <w:pStyle w:val="Heading1"/>
              <w:rPr>
                <w:b w:val="0"/>
                <w:bCs w:val="0"/>
                <w:color w:val="1F1F1F"/>
                <w:sz w:val="20"/>
                <w:szCs w:val="20"/>
              </w:rPr>
            </w:pPr>
            <w:r w:rsidRPr="00A85DE4">
              <w:rPr>
                <w:b w:val="0"/>
                <w:bCs w:val="0"/>
                <w:color w:val="1F1F1F"/>
                <w:sz w:val="20"/>
                <w:szCs w:val="20"/>
              </w:rPr>
              <w:t>Hemopoietic and angiogenetic progenitors in healthy athletes: different responses to endurance and maximal exercise</w:t>
            </w:r>
          </w:p>
        </w:tc>
        <w:tc>
          <w:tcPr>
            <w:tcW w:w="1408" w:type="pct"/>
          </w:tcPr>
          <w:p w14:paraId="723CD1CF" w14:textId="77777777" w:rsidR="009A2C29" w:rsidRPr="00A85DE4" w:rsidRDefault="009A2C29" w:rsidP="007B36C5">
            <w:pPr>
              <w:ind w:left="17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DE4">
              <w:rPr>
                <w:rFonts w:ascii="Times New Roman" w:hAnsi="Times New Roman" w:cs="Times New Roman"/>
                <w:sz w:val="20"/>
                <w:szCs w:val="20"/>
              </w:rPr>
              <w:t>CD34+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7" w:type="pct"/>
          </w:tcPr>
          <w:p w14:paraId="2249F22E" w14:textId="77777777" w:rsidR="009A2C29" w:rsidRPr="00A85DE4" w:rsidRDefault="009A2C29" w:rsidP="007B36C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A85DE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J Appl </w:t>
            </w:r>
            <w:proofErr w:type="spellStart"/>
            <w:r w:rsidRPr="00A85DE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Physiol</w:t>
            </w:r>
            <w:proofErr w:type="spellEnd"/>
            <w:r w:rsidRPr="00A85DE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9A2C29" w:rsidRPr="00A85DE4" w14:paraId="1A8A8DBC" w14:textId="77777777" w:rsidTr="007B3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  <w:jc w:val="center"/>
        </w:trPr>
        <w:tc>
          <w:tcPr>
            <w:tcW w:w="1207" w:type="pct"/>
            <w:noWrap/>
          </w:tcPr>
          <w:p w14:paraId="6CDFAD12" w14:textId="77777777" w:rsidR="009A2C29" w:rsidRPr="00A85DE4" w:rsidRDefault="009A2C29" w:rsidP="007B36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rdyn, GG (2007)</w:t>
            </w:r>
          </w:p>
        </w:tc>
        <w:tc>
          <w:tcPr>
            <w:tcW w:w="1718" w:type="pct"/>
          </w:tcPr>
          <w:p w14:paraId="5BFF7F01" w14:textId="77777777" w:rsidR="009A2C29" w:rsidRPr="00A85DE4" w:rsidRDefault="009A2C29" w:rsidP="007B36C5">
            <w:pPr>
              <w:pStyle w:val="Heading1"/>
              <w:rPr>
                <w:b w:val="0"/>
                <w:bCs w:val="0"/>
                <w:color w:val="1F1F1F"/>
                <w:sz w:val="20"/>
                <w:szCs w:val="20"/>
              </w:rPr>
            </w:pPr>
            <w:r w:rsidRPr="00A85DE4">
              <w:rPr>
                <w:b w:val="0"/>
                <w:bCs w:val="0"/>
                <w:color w:val="1F1F1F"/>
                <w:sz w:val="20"/>
                <w:szCs w:val="20"/>
              </w:rPr>
              <w:t xml:space="preserve">Effects of exercise on </w:t>
            </w:r>
            <w:proofErr w:type="spellStart"/>
            <w:r w:rsidRPr="00A85DE4">
              <w:rPr>
                <w:b w:val="0"/>
                <w:bCs w:val="0"/>
                <w:color w:val="1F1F1F"/>
                <w:sz w:val="20"/>
                <w:szCs w:val="20"/>
              </w:rPr>
              <w:t>hematological</w:t>
            </w:r>
            <w:proofErr w:type="spellEnd"/>
            <w:r w:rsidRPr="00A85DE4">
              <w:rPr>
                <w:b w:val="0"/>
                <w:bCs w:val="0"/>
                <w:color w:val="1F1F1F"/>
                <w:sz w:val="20"/>
                <w:szCs w:val="20"/>
              </w:rPr>
              <w:t xml:space="preserve"> parameters, circulating side population cells, and cytokines</w:t>
            </w:r>
          </w:p>
        </w:tc>
        <w:tc>
          <w:tcPr>
            <w:tcW w:w="1408" w:type="pct"/>
          </w:tcPr>
          <w:p w14:paraId="73B81FC1" w14:textId="77777777" w:rsidR="009A2C29" w:rsidRPr="00A85DE4" w:rsidRDefault="009A2C29" w:rsidP="007B36C5">
            <w:pPr>
              <w:ind w:left="17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DE4">
              <w:rPr>
                <w:rFonts w:ascii="Times New Roman" w:hAnsi="Times New Roman" w:cs="Times New Roman"/>
                <w:sz w:val="20"/>
                <w:szCs w:val="20"/>
              </w:rPr>
              <w:t>CD34+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7" w:type="pct"/>
          </w:tcPr>
          <w:p w14:paraId="79A71982" w14:textId="77777777" w:rsidR="009A2C29" w:rsidRPr="00A85DE4" w:rsidRDefault="009A2C29" w:rsidP="007B36C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A85DE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Exp </w:t>
            </w:r>
            <w:proofErr w:type="spellStart"/>
            <w:r w:rsidRPr="00A85DE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Hematol</w:t>
            </w:r>
            <w:proofErr w:type="spellEnd"/>
          </w:p>
        </w:tc>
      </w:tr>
    </w:tbl>
    <w:p w14:paraId="5E0A335C" w14:textId="77777777" w:rsidR="00AA5B4C" w:rsidRPr="00E07895" w:rsidRDefault="00AA5B4C" w:rsidP="00E07895"/>
    <w:sectPr w:rsidR="00AA5B4C" w:rsidRPr="00E07895" w:rsidSect="000F6A04">
      <w:footerReference w:type="default" r:id="rId9"/>
      <w:pgSz w:w="11906" w:h="16838"/>
      <w:pgMar w:top="1440" w:right="102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B54748" w14:textId="77777777" w:rsidR="00337A68" w:rsidRDefault="00337A68" w:rsidP="00500C53">
      <w:r>
        <w:separator/>
      </w:r>
    </w:p>
  </w:endnote>
  <w:endnote w:type="continuationSeparator" w:id="0">
    <w:p w14:paraId="47687B9C" w14:textId="77777777" w:rsidR="00337A68" w:rsidRDefault="00337A68" w:rsidP="00500C53">
      <w:r>
        <w:continuationSeparator/>
      </w:r>
    </w:p>
  </w:endnote>
  <w:endnote w:type="continuationNotice" w:id="1">
    <w:p w14:paraId="50331E78" w14:textId="77777777" w:rsidR="00337A68" w:rsidRDefault="00337A6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F1130C" w14:textId="77777777" w:rsidR="00DC56D3" w:rsidRDefault="00DC56D3">
    <w:pPr>
      <w:pStyle w:val="Footer"/>
    </w:pPr>
  </w:p>
  <w:p w14:paraId="056D6CE8" w14:textId="715F0525" w:rsidR="00DC56D3" w:rsidRPr="00AC6DCE" w:rsidRDefault="00DC56D3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E3601F" w14:textId="77777777" w:rsidR="00337A68" w:rsidRDefault="00337A68" w:rsidP="00500C53">
      <w:r>
        <w:separator/>
      </w:r>
    </w:p>
  </w:footnote>
  <w:footnote w:type="continuationSeparator" w:id="0">
    <w:p w14:paraId="55E35A30" w14:textId="77777777" w:rsidR="00337A68" w:rsidRDefault="00337A68" w:rsidP="00500C53">
      <w:r>
        <w:continuationSeparator/>
      </w:r>
    </w:p>
  </w:footnote>
  <w:footnote w:type="continuationNotice" w:id="1">
    <w:p w14:paraId="5D92B4D2" w14:textId="77777777" w:rsidR="00337A68" w:rsidRDefault="00337A68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B946BA0"/>
    <w:multiLevelType w:val="hybridMultilevel"/>
    <w:tmpl w:val="6256FF80"/>
    <w:lvl w:ilvl="0" w:tplc="0809000F">
      <w:start w:val="1"/>
      <w:numFmt w:val="decimal"/>
      <w:lvlText w:val="%1."/>
      <w:lvlJc w:val="left"/>
      <w:pPr>
        <w:ind w:left="-131" w:hanging="360"/>
      </w:pPr>
    </w:lvl>
    <w:lvl w:ilvl="1" w:tplc="08090019" w:tentative="1">
      <w:start w:val="1"/>
      <w:numFmt w:val="lowerLetter"/>
      <w:lvlText w:val="%2."/>
      <w:lvlJc w:val="left"/>
      <w:pPr>
        <w:ind w:left="589" w:hanging="360"/>
      </w:pPr>
    </w:lvl>
    <w:lvl w:ilvl="2" w:tplc="0809001B" w:tentative="1">
      <w:start w:val="1"/>
      <w:numFmt w:val="lowerRoman"/>
      <w:lvlText w:val="%3."/>
      <w:lvlJc w:val="right"/>
      <w:pPr>
        <w:ind w:left="1309" w:hanging="180"/>
      </w:pPr>
    </w:lvl>
    <w:lvl w:ilvl="3" w:tplc="0809000F" w:tentative="1">
      <w:start w:val="1"/>
      <w:numFmt w:val="decimal"/>
      <w:lvlText w:val="%4."/>
      <w:lvlJc w:val="left"/>
      <w:pPr>
        <w:ind w:left="2029" w:hanging="360"/>
      </w:pPr>
    </w:lvl>
    <w:lvl w:ilvl="4" w:tplc="08090019" w:tentative="1">
      <w:start w:val="1"/>
      <w:numFmt w:val="lowerLetter"/>
      <w:lvlText w:val="%5."/>
      <w:lvlJc w:val="left"/>
      <w:pPr>
        <w:ind w:left="2749" w:hanging="360"/>
      </w:pPr>
    </w:lvl>
    <w:lvl w:ilvl="5" w:tplc="0809001B" w:tentative="1">
      <w:start w:val="1"/>
      <w:numFmt w:val="lowerRoman"/>
      <w:lvlText w:val="%6."/>
      <w:lvlJc w:val="right"/>
      <w:pPr>
        <w:ind w:left="3469" w:hanging="180"/>
      </w:pPr>
    </w:lvl>
    <w:lvl w:ilvl="6" w:tplc="0809000F" w:tentative="1">
      <w:start w:val="1"/>
      <w:numFmt w:val="decimal"/>
      <w:lvlText w:val="%7."/>
      <w:lvlJc w:val="left"/>
      <w:pPr>
        <w:ind w:left="4189" w:hanging="360"/>
      </w:pPr>
    </w:lvl>
    <w:lvl w:ilvl="7" w:tplc="08090019" w:tentative="1">
      <w:start w:val="1"/>
      <w:numFmt w:val="lowerLetter"/>
      <w:lvlText w:val="%8."/>
      <w:lvlJc w:val="left"/>
      <w:pPr>
        <w:ind w:left="4909" w:hanging="360"/>
      </w:pPr>
    </w:lvl>
    <w:lvl w:ilvl="8" w:tplc="0809001B" w:tentative="1">
      <w:start w:val="1"/>
      <w:numFmt w:val="lowerRoman"/>
      <w:lvlText w:val="%9."/>
      <w:lvlJc w:val="right"/>
      <w:pPr>
        <w:ind w:left="5629" w:hanging="180"/>
      </w:pPr>
    </w:lvl>
  </w:abstractNum>
  <w:num w:numId="1" w16cid:durableId="7805663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0C53"/>
    <w:rsid w:val="00050AD2"/>
    <w:rsid w:val="00074427"/>
    <w:rsid w:val="0008362C"/>
    <w:rsid w:val="0009746A"/>
    <w:rsid w:val="000A1709"/>
    <w:rsid w:val="000B1F41"/>
    <w:rsid w:val="000C309D"/>
    <w:rsid w:val="000E47A7"/>
    <w:rsid w:val="000F511E"/>
    <w:rsid w:val="000F6A04"/>
    <w:rsid w:val="00136D6F"/>
    <w:rsid w:val="001674F2"/>
    <w:rsid w:val="00194A54"/>
    <w:rsid w:val="001A26B8"/>
    <w:rsid w:val="001C7D20"/>
    <w:rsid w:val="001D2FEE"/>
    <w:rsid w:val="001D551D"/>
    <w:rsid w:val="00203C0B"/>
    <w:rsid w:val="00221FBC"/>
    <w:rsid w:val="00230C19"/>
    <w:rsid w:val="002335D7"/>
    <w:rsid w:val="0024441D"/>
    <w:rsid w:val="00297CB2"/>
    <w:rsid w:val="002C6C6F"/>
    <w:rsid w:val="002F054D"/>
    <w:rsid w:val="002F6C98"/>
    <w:rsid w:val="002F7AE9"/>
    <w:rsid w:val="00311BC8"/>
    <w:rsid w:val="00337A68"/>
    <w:rsid w:val="00344113"/>
    <w:rsid w:val="00362D13"/>
    <w:rsid w:val="003838B7"/>
    <w:rsid w:val="003B0912"/>
    <w:rsid w:val="003B74F1"/>
    <w:rsid w:val="00404812"/>
    <w:rsid w:val="0040504B"/>
    <w:rsid w:val="00457966"/>
    <w:rsid w:val="00476D4C"/>
    <w:rsid w:val="004B7B60"/>
    <w:rsid w:val="004D04EF"/>
    <w:rsid w:val="004D5586"/>
    <w:rsid w:val="00500C53"/>
    <w:rsid w:val="00502881"/>
    <w:rsid w:val="00540E16"/>
    <w:rsid w:val="00565E9F"/>
    <w:rsid w:val="00596204"/>
    <w:rsid w:val="005A7625"/>
    <w:rsid w:val="005B1099"/>
    <w:rsid w:val="005C456D"/>
    <w:rsid w:val="005E13F2"/>
    <w:rsid w:val="006221BE"/>
    <w:rsid w:val="0062238D"/>
    <w:rsid w:val="006254C7"/>
    <w:rsid w:val="0062575B"/>
    <w:rsid w:val="00641374"/>
    <w:rsid w:val="0064526F"/>
    <w:rsid w:val="00677531"/>
    <w:rsid w:val="006816DB"/>
    <w:rsid w:val="006F5574"/>
    <w:rsid w:val="0072003A"/>
    <w:rsid w:val="007260B9"/>
    <w:rsid w:val="00740079"/>
    <w:rsid w:val="00760032"/>
    <w:rsid w:val="00766A53"/>
    <w:rsid w:val="00773E49"/>
    <w:rsid w:val="007A2E1C"/>
    <w:rsid w:val="007A33BA"/>
    <w:rsid w:val="007B63B5"/>
    <w:rsid w:val="0084736C"/>
    <w:rsid w:val="00847E67"/>
    <w:rsid w:val="00852D5C"/>
    <w:rsid w:val="00861B66"/>
    <w:rsid w:val="008655A9"/>
    <w:rsid w:val="008800CE"/>
    <w:rsid w:val="008806A9"/>
    <w:rsid w:val="008828C1"/>
    <w:rsid w:val="008876E4"/>
    <w:rsid w:val="008D6902"/>
    <w:rsid w:val="008F42EF"/>
    <w:rsid w:val="008F641F"/>
    <w:rsid w:val="009048F0"/>
    <w:rsid w:val="00921CC4"/>
    <w:rsid w:val="00945F2A"/>
    <w:rsid w:val="00950D6E"/>
    <w:rsid w:val="00954ADF"/>
    <w:rsid w:val="00976935"/>
    <w:rsid w:val="009A2C29"/>
    <w:rsid w:val="009A4078"/>
    <w:rsid w:val="009B1AFF"/>
    <w:rsid w:val="009B2FBD"/>
    <w:rsid w:val="009B3481"/>
    <w:rsid w:val="009C5B62"/>
    <w:rsid w:val="009D52EA"/>
    <w:rsid w:val="009E7A0C"/>
    <w:rsid w:val="00A25A66"/>
    <w:rsid w:val="00A530FE"/>
    <w:rsid w:val="00A82AD2"/>
    <w:rsid w:val="00A8350D"/>
    <w:rsid w:val="00AA5B4C"/>
    <w:rsid w:val="00AC3D2A"/>
    <w:rsid w:val="00AC6DCE"/>
    <w:rsid w:val="00AD6551"/>
    <w:rsid w:val="00B34C75"/>
    <w:rsid w:val="00B51CB3"/>
    <w:rsid w:val="00BD6A50"/>
    <w:rsid w:val="00C661C9"/>
    <w:rsid w:val="00C919B7"/>
    <w:rsid w:val="00CA622B"/>
    <w:rsid w:val="00D17771"/>
    <w:rsid w:val="00D46537"/>
    <w:rsid w:val="00D85806"/>
    <w:rsid w:val="00D95E2C"/>
    <w:rsid w:val="00DA0544"/>
    <w:rsid w:val="00DB1453"/>
    <w:rsid w:val="00DC56D3"/>
    <w:rsid w:val="00DD52DF"/>
    <w:rsid w:val="00E07895"/>
    <w:rsid w:val="00E26E02"/>
    <w:rsid w:val="00E63C2D"/>
    <w:rsid w:val="00E82387"/>
    <w:rsid w:val="00E96F97"/>
    <w:rsid w:val="00ED1E5C"/>
    <w:rsid w:val="00ED435B"/>
    <w:rsid w:val="00EF47E6"/>
    <w:rsid w:val="00EF7743"/>
    <w:rsid w:val="00F20819"/>
    <w:rsid w:val="00F47B0C"/>
    <w:rsid w:val="00F54608"/>
    <w:rsid w:val="00F613B6"/>
    <w:rsid w:val="00F649C5"/>
    <w:rsid w:val="00F6759E"/>
    <w:rsid w:val="00FF18A2"/>
    <w:rsid w:val="016D00B8"/>
    <w:rsid w:val="05718D0E"/>
    <w:rsid w:val="05BB931C"/>
    <w:rsid w:val="05F9CB75"/>
    <w:rsid w:val="08E359CD"/>
    <w:rsid w:val="0A7F2A2E"/>
    <w:rsid w:val="0B3EFF33"/>
    <w:rsid w:val="0B551B47"/>
    <w:rsid w:val="1038E213"/>
    <w:rsid w:val="1C628DD9"/>
    <w:rsid w:val="22B51B2B"/>
    <w:rsid w:val="261A83B8"/>
    <w:rsid w:val="283AB251"/>
    <w:rsid w:val="2F9B8BB9"/>
    <w:rsid w:val="36968088"/>
    <w:rsid w:val="3BD907B5"/>
    <w:rsid w:val="3C60E664"/>
    <w:rsid w:val="3D74D816"/>
    <w:rsid w:val="4182054A"/>
    <w:rsid w:val="41930D50"/>
    <w:rsid w:val="42FDEFB3"/>
    <w:rsid w:val="431DD5AB"/>
    <w:rsid w:val="4607C8AA"/>
    <w:rsid w:val="4DE09729"/>
    <w:rsid w:val="4DF6806C"/>
    <w:rsid w:val="4F2EB9C7"/>
    <w:rsid w:val="5A3027CC"/>
    <w:rsid w:val="617D2C0F"/>
    <w:rsid w:val="6349EA6E"/>
    <w:rsid w:val="63886030"/>
    <w:rsid w:val="668EB9AB"/>
    <w:rsid w:val="6BEA097D"/>
    <w:rsid w:val="6D85D9DE"/>
    <w:rsid w:val="71C1497A"/>
    <w:rsid w:val="7590EBC3"/>
    <w:rsid w:val="7DB09D16"/>
    <w:rsid w:val="7FC1A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231718"/>
  <w15:chartTrackingRefBased/>
  <w15:docId w15:val="{A46AA6AF-6883-B34E-9627-BDEFD4828D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9D52EA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00C5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00C53"/>
  </w:style>
  <w:style w:type="paragraph" w:styleId="Footer">
    <w:name w:val="footer"/>
    <w:basedOn w:val="Normal"/>
    <w:link w:val="FooterChar"/>
    <w:uiPriority w:val="99"/>
    <w:unhideWhenUsed/>
    <w:rsid w:val="00500C5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00C53"/>
  </w:style>
  <w:style w:type="table" w:styleId="ListTable1Light">
    <w:name w:val="List Table 1 Light"/>
    <w:basedOn w:val="TableNormal"/>
    <w:uiPriority w:val="46"/>
    <w:rsid w:val="00500C5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F6759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675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759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759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75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759E"/>
    <w:rPr>
      <w:b/>
      <w:bCs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4D04EF"/>
    <w:rPr>
      <w:color w:val="2B579A"/>
      <w:shd w:val="clear" w:color="auto" w:fill="E1DFDD"/>
    </w:rPr>
  </w:style>
  <w:style w:type="paragraph" w:styleId="Revision">
    <w:name w:val="Revision"/>
    <w:hidden/>
    <w:uiPriority w:val="99"/>
    <w:semiHidden/>
    <w:rsid w:val="009048F0"/>
  </w:style>
  <w:style w:type="character" w:styleId="Hyperlink">
    <w:name w:val="Hyperlink"/>
    <w:basedOn w:val="DefaultParagraphFont"/>
    <w:uiPriority w:val="99"/>
    <w:unhideWhenUsed/>
    <w:rsid w:val="00950D6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50D6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A1709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9D52EA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customStyle="1" w:styleId="Body">
    <w:name w:val="Body"/>
    <w:rsid w:val="009A2C29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Arial Unicode MS" w:hAnsi="Calibri" w:cs="Arial Unicode MS"/>
      <w:color w:val="000000"/>
      <w:sz w:val="22"/>
      <w:szCs w:val="22"/>
      <w:u w:color="000000"/>
      <w:bdr w:val="nil"/>
      <w:lang w:val="en-US" w:eastAsia="en-GB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179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94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8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B46579F-3D68-0D4D-966B-F592D3E191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3</Pages>
  <Words>695</Words>
  <Characters>3963</Characters>
  <Application>Microsoft Office Word</Application>
  <DocSecurity>0</DocSecurity>
  <Lines>33</Lines>
  <Paragraphs>9</Paragraphs>
  <ScaleCrop>false</ScaleCrop>
  <Company/>
  <LinksUpToDate>false</LinksUpToDate>
  <CharactersWithSpaces>4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di Pradana (PhD School of Sprt+Ex Scie FT)</dc:creator>
  <cp:keywords/>
  <dc:description/>
  <cp:lastModifiedBy>Alex Wadley (Sport, Exercise and Rehabilitation Sciences)</cp:lastModifiedBy>
  <cp:revision>78</cp:revision>
  <dcterms:created xsi:type="dcterms:W3CDTF">2023-12-04T17:54:00Z</dcterms:created>
  <dcterms:modified xsi:type="dcterms:W3CDTF">2025-01-09T22:09:00Z</dcterms:modified>
</cp:coreProperties>
</file>